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00" w:type="dxa"/>
        <w:tblLook w:val="04A0" w:firstRow="1" w:lastRow="0" w:firstColumn="1" w:lastColumn="0" w:noHBand="0" w:noVBand="1"/>
      </w:tblPr>
      <w:tblGrid>
        <w:gridCol w:w="960"/>
        <w:gridCol w:w="1220"/>
        <w:gridCol w:w="1540"/>
        <w:gridCol w:w="2120"/>
        <w:gridCol w:w="1261"/>
        <w:gridCol w:w="940"/>
        <w:gridCol w:w="1060"/>
      </w:tblGrid>
      <w:tr w:rsidR="0091556F" w:rsidRPr="0091556F" w14:paraId="6A674C48" w14:textId="77777777" w:rsidTr="0091556F">
        <w:trPr>
          <w:trHeight w:val="516"/>
        </w:trPr>
        <w:tc>
          <w:tcPr>
            <w:tcW w:w="91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5B5A" w14:textId="6B4CDF4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Pr="009155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 MAF</w:t>
            </w:r>
            <w:r w:rsidRPr="009155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CADD score and REVEL for all novel missense variants</w:t>
            </w:r>
          </w:p>
        </w:tc>
      </w:tr>
      <w:tr w:rsidR="0091556F" w:rsidRPr="0091556F" w14:paraId="7200DD49" w14:textId="77777777" w:rsidTr="00417CDB">
        <w:trPr>
          <w:trHeight w:val="82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E65607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Patien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A7F0549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enetic locu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FAAAF1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Nucleotide vari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C7CCF45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Types of gene mu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B285D50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MA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6909855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CADD scor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430DFA7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REVEL</w:t>
            </w:r>
          </w:p>
        </w:tc>
      </w:tr>
      <w:tr w:rsidR="0091556F" w:rsidRPr="0091556F" w14:paraId="4BB7C844" w14:textId="77777777" w:rsidTr="0091556F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EA2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P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D319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TA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C2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c.1593A&gt;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F018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Missense mu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AB53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A7D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2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275B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0.751</w:t>
            </w:r>
          </w:p>
        </w:tc>
      </w:tr>
      <w:tr w:rsidR="0091556F" w:rsidRPr="0091556F" w14:paraId="22FEE1A9" w14:textId="77777777" w:rsidTr="0091556F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C6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P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F19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CARD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493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c.1118G&gt;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B15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Missense mu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0BE4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0.000045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357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15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C36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0.181</w:t>
            </w:r>
          </w:p>
        </w:tc>
      </w:tr>
      <w:tr w:rsidR="0091556F" w:rsidRPr="0091556F" w14:paraId="104EDC04" w14:textId="77777777" w:rsidTr="0091556F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D328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P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794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155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STA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5BA8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c.115G&gt;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053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Missense mu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009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F5E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7889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0.827</w:t>
            </w:r>
          </w:p>
        </w:tc>
      </w:tr>
      <w:tr w:rsidR="0091556F" w:rsidRPr="0091556F" w14:paraId="6636CD64" w14:textId="77777777" w:rsidTr="0091556F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3A6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P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518D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1556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AD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3B8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.202T&gt;A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8C4E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Missense mut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5E63" w14:textId="77777777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AB79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FA95" w14:textId="77777777" w:rsidR="0091556F" w:rsidRPr="0091556F" w:rsidRDefault="0091556F" w:rsidP="0091556F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0.877</w:t>
            </w:r>
          </w:p>
        </w:tc>
      </w:tr>
      <w:tr w:rsidR="0091556F" w:rsidRPr="0091556F" w14:paraId="405C6A65" w14:textId="77777777" w:rsidTr="0091556F">
        <w:trPr>
          <w:trHeight w:val="768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560F" w14:textId="7F1EA199" w:rsidR="0091556F" w:rsidRPr="0091556F" w:rsidRDefault="0091556F" w:rsidP="0091556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1556F">
              <w:rPr>
                <w:rFonts w:ascii="Times New Roman" w:eastAsia="等线" w:hAnsi="Times New Roman" w:cs="Times New Roman"/>
                <w:kern w:val="0"/>
                <w:sz w:val="22"/>
              </w:rPr>
              <w:t>Abbreviation: MAF: Minor Allele Frequency; CADD: Combined Annotation Dependent Depletion; REVEL: Rare Exome Variant Ensemble Learner; STAT: signal transducers and activators of transcription; CARD: Caspase-recruitment domain; ADA: Adenosine deaminase.</w:t>
            </w:r>
          </w:p>
        </w:tc>
      </w:tr>
    </w:tbl>
    <w:p w14:paraId="01617ABC" w14:textId="77777777" w:rsidR="00EA1135" w:rsidRPr="0091556F" w:rsidRDefault="00EA1135">
      <w:pPr>
        <w:rPr>
          <w:rFonts w:hint="eastAsia"/>
        </w:rPr>
      </w:pPr>
    </w:p>
    <w:sectPr w:rsidR="00EA1135" w:rsidRPr="009155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56F"/>
    <w:rsid w:val="00417CDB"/>
    <w:rsid w:val="0091556F"/>
    <w:rsid w:val="00E30323"/>
    <w:rsid w:val="00EA1135"/>
    <w:rsid w:val="00F1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A99B5"/>
  <w15:chartTrackingRefBased/>
  <w15:docId w15:val="{812CD380-B064-438F-A601-D950FD09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55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5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5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5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5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5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5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5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5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5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5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55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55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55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55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55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55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55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5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5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55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5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55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5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55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55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55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 fan</dc:creator>
  <cp:keywords/>
  <dc:description/>
  <cp:lastModifiedBy>huifeng fan</cp:lastModifiedBy>
  <cp:revision>2</cp:revision>
  <dcterms:created xsi:type="dcterms:W3CDTF">2025-01-03T11:38:00Z</dcterms:created>
  <dcterms:modified xsi:type="dcterms:W3CDTF">2025-01-03T11:39:00Z</dcterms:modified>
</cp:coreProperties>
</file>